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63FC" w:rsidRDefault="007C63FC" w:rsidP="007C63FC">
      <w:pPr>
        <w:tabs>
          <w:tab w:val="left" w:pos="1335"/>
        </w:tabs>
        <w:rPr>
          <w:rFonts w:ascii="Times New Roman" w:hAnsi="Times New Roman" w:cs="Times New Roman"/>
        </w:rPr>
      </w:pPr>
    </w:p>
    <w:p w:rsidR="00902E3C" w:rsidRDefault="003572EF" w:rsidP="00B86467">
      <w:pPr>
        <w:widowControl/>
        <w:wordWrap/>
        <w:autoSpaceDE/>
        <w:autoSpaceDN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able </w:t>
      </w:r>
      <w:r w:rsidR="009864C7">
        <w:rPr>
          <w:rFonts w:ascii="Times New Roman" w:hAnsi="Times New Roman" w:cs="Times New Roman"/>
        </w:rPr>
        <w:t xml:space="preserve">S1. Japonica and indica homologous genes in </w:t>
      </w:r>
      <w:r w:rsidR="009864C7" w:rsidRPr="009864C7">
        <w:rPr>
          <w:rFonts w:ascii="Times New Roman" w:hAnsi="Times New Roman" w:cs="Times New Roman"/>
          <w:i/>
        </w:rPr>
        <w:t>qSEM9</w:t>
      </w:r>
      <w:r w:rsidR="009864C7">
        <w:rPr>
          <w:rFonts w:ascii="Times New Roman" w:hAnsi="Times New Roman" w:cs="Times New Roman"/>
        </w:rPr>
        <w:t xml:space="preserve"> region.</w:t>
      </w:r>
    </w:p>
    <w:tbl>
      <w:tblPr>
        <w:tblW w:w="14553" w:type="dxa"/>
        <w:tblInd w:w="-8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2"/>
        <w:gridCol w:w="1415"/>
        <w:gridCol w:w="1854"/>
        <w:gridCol w:w="5103"/>
        <w:gridCol w:w="4820"/>
        <w:gridCol w:w="939"/>
      </w:tblGrid>
      <w:tr w:rsidR="00D93FE7" w:rsidRPr="00D93FE7" w:rsidTr="0050331D">
        <w:trPr>
          <w:trHeight w:val="330"/>
        </w:trPr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SU ID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261AA3" w:rsidP="00261AA3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Indica orthologous gene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Description (RGAP (Osa1) Release 7 )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8F611C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DS similarity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imilar report</w:t>
            </w:r>
          </w:p>
        </w:tc>
      </w:tr>
      <w:tr w:rsidR="00D93FE7" w:rsidRPr="00D93FE7" w:rsidTr="0050331D">
        <w:trPr>
          <w:trHeight w:val="330"/>
        </w:trPr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9g16200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E94B21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nkyrin repeat domain-containing protein.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50331D">
        <w:trPr>
          <w:trHeight w:val="330"/>
        </w:trPr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9g16240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AB12D9" w:rsidP="00D93F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hyperlink r:id="rId6" w:history="1">
              <w:r w:rsidR="00E94B21" w:rsidRPr="00D93FE7">
                <w:rPr>
                  <w:rFonts w:ascii="Times New Roman" w:eastAsia="맑은 고딕" w:hAnsi="Times New Roman" w:cs="Times New Roman"/>
                  <w:sz w:val="16"/>
                  <w:szCs w:val="16"/>
                </w:rPr>
                <w:t>BGIOSGA029968</w:t>
              </w:r>
            </w:hyperlink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nkyrin repeat domain-containing protein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A43A6F" w:rsidP="003C716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Deletion 1–816; 2045–2088</w:t>
            </w:r>
            <w:r w:rsidR="006435F1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; 2031</w:t>
            </w:r>
            <w:r w:rsidR="002A1DFF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in </w:t>
            </w:r>
            <w:r w:rsidR="002A1DFF" w:rsidRPr="00D93FE7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6"/>
              </w:rPr>
              <w:t>indica</w:t>
            </w:r>
            <w:r w:rsidR="00A4170E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; SNP1625[C/T]</w:t>
            </w:r>
            <w:r w:rsidR="0086630A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; SNP1640[C/A]</w:t>
            </w:r>
            <w:r w:rsidR="001D3CD6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;</w:t>
            </w:r>
            <w:r w:rsidR="009C3C70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SNP17938[C/T]; </w:t>
            </w:r>
            <w:r w:rsidR="001D3CD6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NP1768[C/A]</w:t>
            </w:r>
            <w:r w:rsidR="00C41932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; SNP1857[A/C]</w:t>
            </w:r>
            <w:r w:rsidR="00936C67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; SNP1879[T/G];</w:t>
            </w:r>
            <w:r w:rsidR="001D3CD6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07CF2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SNP1892[C/T]; </w:t>
            </w:r>
            <w:r w:rsidR="001D3CD6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NP1931[T/A]</w:t>
            </w:r>
            <w:r w:rsidR="008259D4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; </w:t>
            </w:r>
            <w:r w:rsidR="00515144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NP</w:t>
            </w:r>
            <w:r w:rsidR="00C2799E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939[G/T];</w:t>
            </w:r>
            <w:r w:rsidR="009E5FF6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FA1529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NP1948</w:t>
            </w:r>
            <w:r w:rsidR="009E5FF6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[A/B];</w:t>
            </w:r>
            <w:r w:rsidR="00040DF5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8259D4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NPs[1996</w:t>
            </w:r>
            <w:r w:rsidR="00D94D49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8259D4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]</w:t>
            </w:r>
            <w:r w:rsidR="00936C67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; SNP2001[G/A]</w:t>
            </w:r>
            <w:r w:rsidR="00132D22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; SNP2005[A/G]; SNP2011</w:t>
            </w:r>
            <w:r w:rsidR="003C7160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="00132D22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[A/C; C/A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261AA3" w:rsidP="002A1DF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50331D">
        <w:trPr>
          <w:trHeight w:val="164"/>
        </w:trPr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9g16260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AB12D9" w:rsidP="00D93F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hyperlink r:id="rId7" w:history="1">
              <w:r w:rsidR="00E94B21" w:rsidRPr="00D93FE7">
                <w:rPr>
                  <w:rFonts w:ascii="Times New Roman" w:eastAsia="맑은 고딕" w:hAnsi="Times New Roman" w:cs="Times New Roman"/>
                  <w:sz w:val="16"/>
                  <w:szCs w:val="16"/>
                </w:rPr>
                <w:t>BGIOSGA029966</w:t>
              </w:r>
            </w:hyperlink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dsRNA-binding domain-like, double-stranded RNA binding motif (DSRM) superfamily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C7482E" w:rsidP="00C7482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Deletion in </w:t>
            </w:r>
            <w:r w:rsidRPr="00D93FE7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6"/>
              </w:rPr>
              <w:t>japonica</w:t>
            </w: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[375–389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081F48">
        <w:trPr>
          <w:trHeight w:val="568"/>
        </w:trPr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9g16290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E94B21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BC-2 type transporter, putative, expressed, Similar to PDR20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61AA3" w:rsidRPr="00D93FE7" w:rsidRDefault="00261AA3" w:rsidP="0058103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081F48">
        <w:trPr>
          <w:trHeight w:val="450"/>
        </w:trPr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9g16330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E94B21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Pleiotropic drug resistance protein, putative, expressed,  Similar to PDR-type ABC transporter 2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081F48">
        <w:trPr>
          <w:trHeight w:val="439"/>
        </w:trPr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9g16380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E94B21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Pleiotropic drug resistance (PDR-type) protein, putative, expressed, ABC transporter-like domain-containing protein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081F48">
        <w:trPr>
          <w:trHeight w:val="450"/>
        </w:trPr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9g16449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E94B21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Pleiotropic drug resistance protein 4, putative, expressed, ABC transporter-like domain-containing protein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081F48">
        <w:trPr>
          <w:trHeight w:val="413"/>
        </w:trPr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9g16458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E94B21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Pleiotropic drug resistance protein 4, putative, expressed, Similar to PDR-like ABC transporter (PDR4 ABC transporter); Similar to PDR20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081F48">
        <w:trPr>
          <w:trHeight w:val="280"/>
        </w:trPr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9g16510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E94B21" w:rsidP="00D93F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sz w:val="16"/>
                <w:szCs w:val="16"/>
              </w:rPr>
              <w:t>BGIOSGA030535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WRKY74, WRKY transcription factor 74, expressed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61AA3" w:rsidRPr="00D93FE7" w:rsidRDefault="00081F48" w:rsidP="00F5510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NP246[G/T]</w:t>
            </w:r>
            <w:r w:rsidR="00493A8E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; SNP518[C/T]</w:t>
            </w:r>
            <w:r w:rsidR="0031500F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 ; SNP639[C/A]</w:t>
            </w:r>
            <w:r w:rsidR="00BF2126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 ;</w:t>
            </w:r>
            <w:r w:rsidR="00F55100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BF2126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NP896[G/C] ; SNP908[A/C] ; SNP968[A/G]; SNP978[C/G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081F48">
        <w:trPr>
          <w:trHeight w:val="244"/>
        </w:trPr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9g16520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E94B21" w:rsidP="00D93F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ytochrome b5-like Heme/Steroid binding domain-containing protein, expressed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61AA3" w:rsidRPr="00D93FE7" w:rsidRDefault="0070298D" w:rsidP="0070298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081F48">
        <w:trPr>
          <w:trHeight w:val="362"/>
        </w:trPr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9g16540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AB12D9" w:rsidP="00D93F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hyperlink r:id="rId8" w:history="1">
              <w:r w:rsidR="00E94B21" w:rsidRPr="00D93FE7">
                <w:rPr>
                  <w:rFonts w:ascii="Times New Roman" w:eastAsia="맑은 고딕" w:hAnsi="Times New Roman" w:cs="Times New Roman"/>
                  <w:sz w:val="16"/>
                  <w:szCs w:val="16"/>
                </w:rPr>
                <w:t>BGIOSGA030536</w:t>
              </w:r>
            </w:hyperlink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Protein kinase, putative, expressed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61AA3" w:rsidRPr="00D93FE7" w:rsidRDefault="0070298D" w:rsidP="0070298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NP180[T/C]; SNP209[A/G]; SNP218[T/C]; SNP271[A/G]; SNP332[A/G]; SNP371[A/T]; SNP468[A/G]; SNP523[G/A]; SNP907[T/G];</w:t>
            </w:r>
            <w:r w:rsidR="00313592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SNP1105[A/G]</w:t>
            </w:r>
            <w:r w:rsidR="00E21ED3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; SNP1562[C/T]; SNP1722[T/C]; SNP1797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081F48">
        <w:trPr>
          <w:trHeight w:val="356"/>
        </w:trPr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9g16550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AB12D9" w:rsidP="00D93F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hyperlink r:id="rId9" w:history="1">
              <w:r w:rsidR="00E66378" w:rsidRPr="00D93FE7">
                <w:rPr>
                  <w:rFonts w:ascii="Times New Roman" w:eastAsia="맑은 고딕" w:hAnsi="Times New Roman" w:cs="Times New Roman"/>
                  <w:sz w:val="16"/>
                  <w:szCs w:val="16"/>
                </w:rPr>
                <w:t>BGIOSGA029960</w:t>
              </w:r>
            </w:hyperlink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410090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Ankyrin repeat family protein, putative, expressed, Ankyrin repeat </w:t>
            </w:r>
            <w:r w:rsidR="00410090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domain-containing</w:t>
            </w: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protein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61AA3" w:rsidRPr="00D93FE7" w:rsidRDefault="003957C2" w:rsidP="00AC71C5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SNP398[A/G]; </w:t>
            </w:r>
            <w:r w:rsidR="00840565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SNP627[A/G]; </w:t>
            </w:r>
            <w:r w:rsidR="000004AF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NP1218[C/A]; SNP1267[C/A]; SNPs1933–34[GG/TT]; SNP2056[G/A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081F48">
        <w:trPr>
          <w:trHeight w:val="261"/>
        </w:trPr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9g16580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E66378" w:rsidP="00D93F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midase family protein, putative, expressed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081F48">
        <w:trPr>
          <w:trHeight w:val="450"/>
        </w:trPr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9g16590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E66378" w:rsidP="00D93F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ysteine-rich receptor-like protein kinase 21 precursors, putative, expressed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081F48">
        <w:trPr>
          <w:trHeight w:val="361"/>
        </w:trPr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9g16650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E66378" w:rsidP="00D93F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sz w:val="16"/>
                <w:szCs w:val="16"/>
              </w:rPr>
              <w:t>BGIOSGA029958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egume lectins (L-type (legume-type)) beta domain-containing protein, putative, expressed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61AA3" w:rsidRPr="00D93FE7" w:rsidRDefault="00F05963" w:rsidP="00F05963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fr-FR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fr-FR"/>
              </w:rPr>
              <w:t>SNP537[G/T]</w:t>
            </w:r>
            <w:r w:rsidR="00013E94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fr-FR"/>
              </w:rPr>
              <w:t>; SNP1029[T/C]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lang w:val="fr-FR"/>
              </w:rPr>
            </w:pPr>
          </w:p>
        </w:tc>
      </w:tr>
      <w:tr w:rsidR="00D93FE7" w:rsidRPr="00D93FE7" w:rsidTr="00081F48">
        <w:trPr>
          <w:trHeight w:val="695"/>
        </w:trPr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1</w:t>
            </w: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9g16700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AB12D9" w:rsidP="00D93F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hyperlink r:id="rId10" w:history="1">
              <w:r w:rsidR="00460D1B" w:rsidRPr="00D93FE7">
                <w:rPr>
                  <w:rFonts w:ascii="Times New Roman" w:eastAsia="맑은 고딕" w:hAnsi="Times New Roman" w:cs="Times New Roman"/>
                  <w:sz w:val="16"/>
                  <w:szCs w:val="16"/>
                </w:rPr>
                <w:t>BGIOSGA030536</w:t>
              </w:r>
            </w:hyperlink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61AA3" w:rsidRPr="00D93FE7" w:rsidRDefault="00261AA3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egume lectins beta domain-containing protein, putative, expressed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61AA3" w:rsidRPr="00D93FE7" w:rsidRDefault="00A55BB4" w:rsidP="00C67274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Deletion 1–9 in </w:t>
            </w:r>
            <w:r w:rsidRPr="00D93FE7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6"/>
              </w:rPr>
              <w:t>indica</w:t>
            </w: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; 440–443; </w:t>
            </w:r>
            <w:r w:rsidR="00C67274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64–218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61AA3" w:rsidRPr="00D93FE7" w:rsidRDefault="00261AA3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E55D5B" w:rsidRDefault="00E55D5B" w:rsidP="00B86467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E55D5B" w:rsidRDefault="00E55D5B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3572EF" w:rsidRDefault="00E55D5B" w:rsidP="00B86467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 w:rsidR="00195136">
        <w:rPr>
          <w:rFonts w:ascii="Times New Roman" w:hAnsi="Times New Roman" w:cs="Times New Roman"/>
        </w:rPr>
        <w:t xml:space="preserve">. </w:t>
      </w:r>
      <w:r w:rsidR="00195136">
        <w:rPr>
          <w:rFonts w:ascii="Times New Roman" w:hAnsi="Times New Roman" w:cs="Times New Roman"/>
        </w:rPr>
        <w:t xml:space="preserve">Japonica and indica homologous genes in </w:t>
      </w:r>
      <w:r w:rsidR="00195136">
        <w:rPr>
          <w:rFonts w:ascii="Times New Roman" w:hAnsi="Times New Roman" w:cs="Times New Roman"/>
          <w:i/>
        </w:rPr>
        <w:t>qMEL2</w:t>
      </w:r>
      <w:r w:rsidR="00195136">
        <w:rPr>
          <w:rFonts w:ascii="Times New Roman" w:hAnsi="Times New Roman" w:cs="Times New Roman"/>
        </w:rPr>
        <w:t xml:space="preserve"> region.</w:t>
      </w:r>
    </w:p>
    <w:tbl>
      <w:tblPr>
        <w:tblW w:w="14464" w:type="dxa"/>
        <w:tblInd w:w="-8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"/>
        <w:gridCol w:w="1416"/>
        <w:gridCol w:w="1713"/>
        <w:gridCol w:w="5953"/>
        <w:gridCol w:w="3260"/>
        <w:gridCol w:w="1701"/>
      </w:tblGrid>
      <w:tr w:rsidR="00D93FE7" w:rsidRPr="00D93FE7" w:rsidTr="005D05ED">
        <w:trPr>
          <w:trHeight w:val="137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D05ED" w:rsidRPr="00D93FE7" w:rsidRDefault="005D05ED" w:rsidP="00B67D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b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D05ED" w:rsidRPr="00D93FE7" w:rsidRDefault="005D05ED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b/>
                <w:color w:val="000000" w:themeColor="text1"/>
                <w:sz w:val="16"/>
                <w:szCs w:val="16"/>
              </w:rPr>
              <w:t>MSU ID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D05ED" w:rsidRPr="00D93FE7" w:rsidRDefault="005D05ED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b/>
                <w:color w:val="000000" w:themeColor="text1"/>
                <w:sz w:val="16"/>
                <w:szCs w:val="16"/>
              </w:rPr>
              <w:t>Description (RGAP (Osa1) Release 7 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b/>
                <w:color w:val="000000" w:themeColor="text1"/>
                <w:sz w:val="16"/>
                <w:szCs w:val="16"/>
              </w:rPr>
              <w:t>CDS similar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b/>
                <w:color w:val="000000" w:themeColor="text1"/>
                <w:sz w:val="16"/>
                <w:szCs w:val="16"/>
              </w:rPr>
              <w:t>Similar reports</w:t>
            </w:r>
          </w:p>
        </w:tc>
      </w:tr>
      <w:tr w:rsidR="00D93FE7" w:rsidRPr="00D93FE7" w:rsidTr="005D05ED">
        <w:trPr>
          <w:trHeight w:val="450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D05ED" w:rsidRPr="00D93FE7" w:rsidRDefault="005D05ED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D05ED" w:rsidRPr="00D93FE7" w:rsidRDefault="005D05ED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2g26600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AB12D9" w:rsidP="00D93F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hyperlink r:id="rId11" w:history="1">
              <w:r w:rsidR="005D05ED" w:rsidRPr="00D93FE7">
                <w:rPr>
                  <w:rFonts w:ascii="Times New Roman" w:eastAsia="맑은 고딕" w:hAnsi="Times New Roman" w:cs="Times New Roman"/>
                  <w:sz w:val="16"/>
                  <w:szCs w:val="16"/>
                </w:rPr>
                <w:t>BGIOSGA006509</w:t>
              </w:r>
            </w:hyperlink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D05ED" w:rsidRPr="00D93FE7" w:rsidRDefault="005D05ED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TP binding, related, putative, express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7105C5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Deletion in </w:t>
            </w:r>
            <w:r w:rsidRPr="00D93FE7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6"/>
              </w:rPr>
              <w:t>indica</w:t>
            </w: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[1461–63]; SNP921[G/T]; SNP1959[G/A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5D05E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No conserved domain identified</w:t>
            </w:r>
          </w:p>
        </w:tc>
      </w:tr>
      <w:tr w:rsidR="00D93FE7" w:rsidRPr="00D93FE7" w:rsidTr="005D05ED">
        <w:trPr>
          <w:trHeight w:val="455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2g26560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AB12D9" w:rsidP="00D93F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hyperlink r:id="rId12" w:history="1">
              <w:r w:rsidR="005D05ED" w:rsidRPr="00D93FE7">
                <w:rPr>
                  <w:rFonts w:ascii="Times New Roman" w:eastAsia="맑은 고딕" w:hAnsi="Times New Roman" w:cs="Times New Roman"/>
                  <w:sz w:val="16"/>
                  <w:szCs w:val="16"/>
                </w:rPr>
                <w:t>BGIOSGA008170</w:t>
              </w:r>
            </w:hyperlink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Zinc_ribbon_12 super family; Probable zinc-ribbon domain; This eukaryotic family of proteins has no known func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9B004D" w:rsidP="009B004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Deletion in </w:t>
            </w:r>
            <w:r w:rsidRPr="00D93FE7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6"/>
              </w:rPr>
              <w:t>indica</w:t>
            </w: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[2468–2482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5D05ED">
        <w:trPr>
          <w:trHeight w:val="450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2g26550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Ubiquitin carboxyl-terminal hydrolase, family 1, putative, express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5D05ED">
        <w:trPr>
          <w:trHeight w:val="555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2g26490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NAM-associated super family, No apical meristem-associated C-terminal domain, expressed protei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5D05ED">
        <w:trPr>
          <w:trHeight w:val="450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2g26480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OsSCP7 - Putative Serine Carboxypeptidase homologue, express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5D05ED">
        <w:trPr>
          <w:trHeight w:val="450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2g26460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EE3D8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DUF4371 super family, hAT </w:t>
            </w:r>
            <w:r w:rsidR="00EE3D8F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dimerization</w:t>
            </w: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domain-containing protein, putative, express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5D05ED">
        <w:trPr>
          <w:trHeight w:val="330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2g26440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AB12D9" w:rsidP="00D93F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hyperlink r:id="rId13" w:history="1">
              <w:r w:rsidR="005D05ED" w:rsidRPr="00D93FE7">
                <w:rPr>
                  <w:rFonts w:ascii="Times New Roman" w:eastAsia="맑은 고딕" w:hAnsi="Times New Roman" w:cs="Times New Roman"/>
                  <w:sz w:val="16"/>
                  <w:szCs w:val="16"/>
                </w:rPr>
                <w:t>BGIOSGA008166</w:t>
              </w:r>
            </w:hyperlink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Prefoldin subunit, putative, express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0D0BEA" w:rsidP="000D0BEA">
            <w:pPr>
              <w:spacing w:after="0" w:line="240" w:lineRule="auto"/>
              <w:rPr>
                <w:color w:val="000000" w:themeColor="text1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Deletion in </w:t>
            </w:r>
            <w:r w:rsidRPr="00D93FE7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6"/>
              </w:rPr>
              <w:t>japonica</w:t>
            </w:r>
            <w:r w:rsidRPr="00D93FE7">
              <w:rPr>
                <w:color w:val="000000" w:themeColor="text1"/>
              </w:rPr>
              <w:t xml:space="preserve"> [191</w:t>
            </w:r>
            <w:r w:rsidRPr="00D93FE7">
              <w:rPr>
                <w:rFonts w:eastAsiaTheme="minorHAnsi"/>
                <w:color w:val="000000" w:themeColor="text1"/>
              </w:rPr>
              <w:t>–</w:t>
            </w:r>
            <w:r w:rsidRPr="00D93FE7">
              <w:rPr>
                <w:color w:val="000000" w:themeColor="text1"/>
              </w:rPr>
              <w:t>193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5D05ED">
        <w:trPr>
          <w:trHeight w:val="272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2g26430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AB12D9" w:rsidP="00D93F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hyperlink r:id="rId14" w:history="1">
              <w:r w:rsidR="005D05ED" w:rsidRPr="00D93FE7">
                <w:rPr>
                  <w:rFonts w:ascii="Times New Roman" w:eastAsia="맑은 고딕" w:hAnsi="Times New Roman" w:cs="Times New Roman"/>
                  <w:sz w:val="16"/>
                  <w:szCs w:val="16"/>
                </w:rPr>
                <w:t>BGIOSGA008165</w:t>
              </w:r>
            </w:hyperlink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WRKY42, express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D0497D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SNP70[T/C]; </w:t>
            </w:r>
            <w:r w:rsidR="00462424"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NP320[A/C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B67DB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5D05ED">
        <w:trPr>
          <w:trHeight w:val="266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2g26400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AB12D9" w:rsidP="00D93F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hyperlink r:id="rId15" w:history="1">
              <w:r w:rsidR="005D05ED" w:rsidRPr="00D93FE7">
                <w:rPr>
                  <w:rFonts w:ascii="Times New Roman" w:eastAsia="맑은 고딕" w:hAnsi="Times New Roman" w:cs="Times New Roman"/>
                  <w:sz w:val="16"/>
                  <w:szCs w:val="16"/>
                </w:rPr>
                <w:t>BGIOSGA006513</w:t>
              </w:r>
            </w:hyperlink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Nuclease, EndA/NucM family protein, express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984E7F" w:rsidP="00984E7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Deletion in </w:t>
            </w:r>
            <w:r w:rsidRPr="00D93FE7">
              <w:rPr>
                <w:rFonts w:ascii="Times New Roman" w:eastAsia="맑은 고딕" w:hAnsi="Times New Roman" w:cs="Times New Roman"/>
                <w:i/>
                <w:color w:val="000000" w:themeColor="text1"/>
                <w:sz w:val="16"/>
                <w:szCs w:val="16"/>
              </w:rPr>
              <w:t xml:space="preserve">japonica </w:t>
            </w: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[1-648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5D05ED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93FE7" w:rsidRPr="00D93FE7" w:rsidTr="005D05ED">
        <w:trPr>
          <w:trHeight w:val="327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LOC_Os02g26370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AB12D9" w:rsidP="00D93F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hyperlink r:id="rId16" w:history="1">
              <w:r w:rsidR="005D05ED" w:rsidRPr="00D93FE7">
                <w:rPr>
                  <w:rFonts w:ascii="Times New Roman" w:eastAsia="맑은 고딕" w:hAnsi="Times New Roman" w:cs="Times New Roman"/>
                  <w:sz w:val="16"/>
                  <w:szCs w:val="16"/>
                </w:rPr>
                <w:t>BGIOSGA006516</w:t>
              </w:r>
            </w:hyperlink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D05ED" w:rsidRPr="00D93FE7" w:rsidRDefault="005D05ED" w:rsidP="00B67DBF">
            <w:pPr>
              <w:spacing w:after="0" w:line="240" w:lineRule="auto"/>
              <w:ind w:rightChars="94" w:right="188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Wiskott-Aldrich syndrome protein family member 2, putative, express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BC61A7" w:rsidP="008B33F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NP468 [T/G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D05ED" w:rsidRPr="00D93FE7" w:rsidRDefault="008B33F9" w:rsidP="008B33F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D93FE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No conserved domain identified</w:t>
            </w:r>
          </w:p>
        </w:tc>
      </w:tr>
    </w:tbl>
    <w:p w:rsidR="00E55D5B" w:rsidRPr="002A645C" w:rsidRDefault="00E55D5B" w:rsidP="00B86467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E55D5B" w:rsidRPr="002A645C" w:rsidSect="00B8646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12D9" w:rsidRDefault="00AB12D9" w:rsidP="00814A67">
      <w:pPr>
        <w:spacing w:after="0" w:line="240" w:lineRule="auto"/>
      </w:pPr>
      <w:r>
        <w:separator/>
      </w:r>
    </w:p>
  </w:endnote>
  <w:endnote w:type="continuationSeparator" w:id="0">
    <w:p w:rsidR="00AB12D9" w:rsidRDefault="00AB12D9" w:rsidP="00814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12D9" w:rsidRDefault="00AB12D9" w:rsidP="00814A67">
      <w:pPr>
        <w:spacing w:after="0" w:line="240" w:lineRule="auto"/>
      </w:pPr>
      <w:r>
        <w:separator/>
      </w:r>
    </w:p>
  </w:footnote>
  <w:footnote w:type="continuationSeparator" w:id="0">
    <w:p w:rsidR="00AB12D9" w:rsidRDefault="00AB12D9" w:rsidP="00814A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1F4"/>
    <w:rsid w:val="000004AF"/>
    <w:rsid w:val="00007CF2"/>
    <w:rsid w:val="00013E94"/>
    <w:rsid w:val="000171F3"/>
    <w:rsid w:val="0003231F"/>
    <w:rsid w:val="00040DF5"/>
    <w:rsid w:val="00041CF9"/>
    <w:rsid w:val="00044339"/>
    <w:rsid w:val="00067524"/>
    <w:rsid w:val="0007417C"/>
    <w:rsid w:val="000743CD"/>
    <w:rsid w:val="00075156"/>
    <w:rsid w:val="00081F48"/>
    <w:rsid w:val="0008711D"/>
    <w:rsid w:val="000A7BDB"/>
    <w:rsid w:val="000D0BEA"/>
    <w:rsid w:val="000D41FD"/>
    <w:rsid w:val="000D6367"/>
    <w:rsid w:val="000F748B"/>
    <w:rsid w:val="00106AA3"/>
    <w:rsid w:val="00107CEA"/>
    <w:rsid w:val="001110E0"/>
    <w:rsid w:val="001261C7"/>
    <w:rsid w:val="00127AB4"/>
    <w:rsid w:val="00132D22"/>
    <w:rsid w:val="001344C2"/>
    <w:rsid w:val="001454A4"/>
    <w:rsid w:val="00147F3B"/>
    <w:rsid w:val="00195136"/>
    <w:rsid w:val="001957B6"/>
    <w:rsid w:val="001A7BD8"/>
    <w:rsid w:val="001B13A4"/>
    <w:rsid w:val="001B74C3"/>
    <w:rsid w:val="001D3CD6"/>
    <w:rsid w:val="001E243A"/>
    <w:rsid w:val="00206F6A"/>
    <w:rsid w:val="00261AA3"/>
    <w:rsid w:val="002775E8"/>
    <w:rsid w:val="00277A16"/>
    <w:rsid w:val="00285DEE"/>
    <w:rsid w:val="00291EB0"/>
    <w:rsid w:val="002A0938"/>
    <w:rsid w:val="002A1DFF"/>
    <w:rsid w:val="002A4C0F"/>
    <w:rsid w:val="002A645C"/>
    <w:rsid w:val="002C5498"/>
    <w:rsid w:val="002E3FD1"/>
    <w:rsid w:val="00310EF2"/>
    <w:rsid w:val="00313592"/>
    <w:rsid w:val="0031417C"/>
    <w:rsid w:val="0031500F"/>
    <w:rsid w:val="00354510"/>
    <w:rsid w:val="0035723D"/>
    <w:rsid w:val="003572EF"/>
    <w:rsid w:val="00387A71"/>
    <w:rsid w:val="00387B9D"/>
    <w:rsid w:val="003957C2"/>
    <w:rsid w:val="003A64D6"/>
    <w:rsid w:val="003A6F29"/>
    <w:rsid w:val="003B44AC"/>
    <w:rsid w:val="003C7160"/>
    <w:rsid w:val="003D48D5"/>
    <w:rsid w:val="00410090"/>
    <w:rsid w:val="00426DA2"/>
    <w:rsid w:val="004368C1"/>
    <w:rsid w:val="0044035C"/>
    <w:rsid w:val="00442836"/>
    <w:rsid w:val="00453474"/>
    <w:rsid w:val="00460D1B"/>
    <w:rsid w:val="00462424"/>
    <w:rsid w:val="00476EB0"/>
    <w:rsid w:val="0049164E"/>
    <w:rsid w:val="00493A8E"/>
    <w:rsid w:val="004949D8"/>
    <w:rsid w:val="004A0C41"/>
    <w:rsid w:val="004C3053"/>
    <w:rsid w:val="004E1F58"/>
    <w:rsid w:val="004E4212"/>
    <w:rsid w:val="004F469F"/>
    <w:rsid w:val="004F6EC8"/>
    <w:rsid w:val="0050331D"/>
    <w:rsid w:val="00503A70"/>
    <w:rsid w:val="00515144"/>
    <w:rsid w:val="00540FB8"/>
    <w:rsid w:val="00546DAA"/>
    <w:rsid w:val="0057239D"/>
    <w:rsid w:val="00572AD8"/>
    <w:rsid w:val="005732E2"/>
    <w:rsid w:val="0058103D"/>
    <w:rsid w:val="005876ED"/>
    <w:rsid w:val="005B5958"/>
    <w:rsid w:val="005C41D6"/>
    <w:rsid w:val="005D05ED"/>
    <w:rsid w:val="005E40DA"/>
    <w:rsid w:val="006024C3"/>
    <w:rsid w:val="0061291E"/>
    <w:rsid w:val="00622D7C"/>
    <w:rsid w:val="00632EA1"/>
    <w:rsid w:val="00642BC8"/>
    <w:rsid w:val="006435F1"/>
    <w:rsid w:val="00657CA0"/>
    <w:rsid w:val="00666EC1"/>
    <w:rsid w:val="00674637"/>
    <w:rsid w:val="00680798"/>
    <w:rsid w:val="006840ED"/>
    <w:rsid w:val="006E24E5"/>
    <w:rsid w:val="0070298D"/>
    <w:rsid w:val="007105C5"/>
    <w:rsid w:val="00743BBB"/>
    <w:rsid w:val="00772571"/>
    <w:rsid w:val="00785479"/>
    <w:rsid w:val="00796CB8"/>
    <w:rsid w:val="007C63FC"/>
    <w:rsid w:val="00803211"/>
    <w:rsid w:val="00814A67"/>
    <w:rsid w:val="008259D4"/>
    <w:rsid w:val="00840565"/>
    <w:rsid w:val="00841FB5"/>
    <w:rsid w:val="0086630A"/>
    <w:rsid w:val="008A0F7C"/>
    <w:rsid w:val="008A2FC7"/>
    <w:rsid w:val="008B33F9"/>
    <w:rsid w:val="008D401D"/>
    <w:rsid w:val="008F611C"/>
    <w:rsid w:val="00902E3C"/>
    <w:rsid w:val="00907AEB"/>
    <w:rsid w:val="009206E7"/>
    <w:rsid w:val="009322A3"/>
    <w:rsid w:val="00935462"/>
    <w:rsid w:val="00936C67"/>
    <w:rsid w:val="00950897"/>
    <w:rsid w:val="009570C5"/>
    <w:rsid w:val="00964646"/>
    <w:rsid w:val="00981DAB"/>
    <w:rsid w:val="00984E7F"/>
    <w:rsid w:val="009864C7"/>
    <w:rsid w:val="00987C23"/>
    <w:rsid w:val="009905F1"/>
    <w:rsid w:val="009909B4"/>
    <w:rsid w:val="00991D25"/>
    <w:rsid w:val="009B004D"/>
    <w:rsid w:val="009C3C70"/>
    <w:rsid w:val="009C468D"/>
    <w:rsid w:val="009C4909"/>
    <w:rsid w:val="009E11EE"/>
    <w:rsid w:val="009E5FF6"/>
    <w:rsid w:val="009E7A73"/>
    <w:rsid w:val="009F2325"/>
    <w:rsid w:val="009F3C8C"/>
    <w:rsid w:val="009F41F4"/>
    <w:rsid w:val="009F4D4B"/>
    <w:rsid w:val="00A07E1E"/>
    <w:rsid w:val="00A13413"/>
    <w:rsid w:val="00A1448D"/>
    <w:rsid w:val="00A161B9"/>
    <w:rsid w:val="00A30F58"/>
    <w:rsid w:val="00A4170E"/>
    <w:rsid w:val="00A429C2"/>
    <w:rsid w:val="00A43A6F"/>
    <w:rsid w:val="00A43B2C"/>
    <w:rsid w:val="00A505EC"/>
    <w:rsid w:val="00A55BB4"/>
    <w:rsid w:val="00A90464"/>
    <w:rsid w:val="00AA43D5"/>
    <w:rsid w:val="00AA62D8"/>
    <w:rsid w:val="00AB12D9"/>
    <w:rsid w:val="00AC25E6"/>
    <w:rsid w:val="00AC6F14"/>
    <w:rsid w:val="00AC71C5"/>
    <w:rsid w:val="00AD0769"/>
    <w:rsid w:val="00AF042D"/>
    <w:rsid w:val="00AF3FC2"/>
    <w:rsid w:val="00B00CA3"/>
    <w:rsid w:val="00B059AB"/>
    <w:rsid w:val="00B165EE"/>
    <w:rsid w:val="00B2186A"/>
    <w:rsid w:val="00B37A41"/>
    <w:rsid w:val="00B61DFF"/>
    <w:rsid w:val="00B67DBF"/>
    <w:rsid w:val="00B86467"/>
    <w:rsid w:val="00B877C4"/>
    <w:rsid w:val="00B95F68"/>
    <w:rsid w:val="00BC0993"/>
    <w:rsid w:val="00BC4D78"/>
    <w:rsid w:val="00BC61A7"/>
    <w:rsid w:val="00BD0073"/>
    <w:rsid w:val="00BD3C09"/>
    <w:rsid w:val="00BE4A86"/>
    <w:rsid w:val="00BF2126"/>
    <w:rsid w:val="00BF3AA2"/>
    <w:rsid w:val="00C01136"/>
    <w:rsid w:val="00C0311C"/>
    <w:rsid w:val="00C128B6"/>
    <w:rsid w:val="00C178C0"/>
    <w:rsid w:val="00C26AD5"/>
    <w:rsid w:val="00C2799E"/>
    <w:rsid w:val="00C34045"/>
    <w:rsid w:val="00C41932"/>
    <w:rsid w:val="00C52FD7"/>
    <w:rsid w:val="00C64EF2"/>
    <w:rsid w:val="00C65A5B"/>
    <w:rsid w:val="00C67274"/>
    <w:rsid w:val="00C7482E"/>
    <w:rsid w:val="00C80B85"/>
    <w:rsid w:val="00C80F9C"/>
    <w:rsid w:val="00C87EB6"/>
    <w:rsid w:val="00D0497D"/>
    <w:rsid w:val="00D2630C"/>
    <w:rsid w:val="00D3245C"/>
    <w:rsid w:val="00D62275"/>
    <w:rsid w:val="00D728EA"/>
    <w:rsid w:val="00D93FE7"/>
    <w:rsid w:val="00D94529"/>
    <w:rsid w:val="00D94D49"/>
    <w:rsid w:val="00DB4254"/>
    <w:rsid w:val="00DB4A2A"/>
    <w:rsid w:val="00DB68C7"/>
    <w:rsid w:val="00DB76A6"/>
    <w:rsid w:val="00DD221A"/>
    <w:rsid w:val="00DD7AD1"/>
    <w:rsid w:val="00DE5514"/>
    <w:rsid w:val="00DF321D"/>
    <w:rsid w:val="00E044EF"/>
    <w:rsid w:val="00E21ED3"/>
    <w:rsid w:val="00E401FC"/>
    <w:rsid w:val="00E5384C"/>
    <w:rsid w:val="00E55D5B"/>
    <w:rsid w:val="00E66378"/>
    <w:rsid w:val="00E722F4"/>
    <w:rsid w:val="00E94B21"/>
    <w:rsid w:val="00E97057"/>
    <w:rsid w:val="00EA66E3"/>
    <w:rsid w:val="00ED07D6"/>
    <w:rsid w:val="00EE0859"/>
    <w:rsid w:val="00EE3D8F"/>
    <w:rsid w:val="00EE6517"/>
    <w:rsid w:val="00F0036A"/>
    <w:rsid w:val="00F05963"/>
    <w:rsid w:val="00F07231"/>
    <w:rsid w:val="00F55100"/>
    <w:rsid w:val="00F72E00"/>
    <w:rsid w:val="00F75A8F"/>
    <w:rsid w:val="00F75F47"/>
    <w:rsid w:val="00FA02A3"/>
    <w:rsid w:val="00FA1529"/>
    <w:rsid w:val="00FA1FC8"/>
    <w:rsid w:val="00FC4BAC"/>
    <w:rsid w:val="00FE2A6E"/>
    <w:rsid w:val="00FF3487"/>
    <w:rsid w:val="00FF3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DEE206D"/>
  <w15:chartTrackingRefBased/>
  <w15:docId w15:val="{EC66C19F-247F-4374-84AE-22258ED2F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9F41F4"/>
    <w:pPr>
      <w:widowControl/>
      <w:wordWrap/>
      <w:autoSpaceDE/>
      <w:autoSpaceDN/>
      <w:spacing w:line="240" w:lineRule="auto"/>
    </w:pPr>
    <w:rPr>
      <w:rFonts w:ascii="Times New Roman" w:hAnsi="Times New Roman" w:cs="Times New Roman"/>
      <w:noProof/>
      <w:kern w:val="0"/>
      <w:sz w:val="24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9F41F4"/>
    <w:rPr>
      <w:rFonts w:ascii="Times New Roman" w:hAnsi="Times New Roman" w:cs="Times New Roman"/>
      <w:noProof/>
      <w:kern w:val="0"/>
      <w:sz w:val="24"/>
      <w:lang w:eastAsia="zh-CN"/>
    </w:rPr>
  </w:style>
  <w:style w:type="paragraph" w:styleId="a3">
    <w:name w:val="header"/>
    <w:basedOn w:val="a"/>
    <w:link w:val="Char"/>
    <w:uiPriority w:val="99"/>
    <w:unhideWhenUsed/>
    <w:rsid w:val="00814A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14A67"/>
  </w:style>
  <w:style w:type="paragraph" w:styleId="a4">
    <w:name w:val="footer"/>
    <w:basedOn w:val="a"/>
    <w:link w:val="Char0"/>
    <w:uiPriority w:val="99"/>
    <w:unhideWhenUsed/>
    <w:rsid w:val="00814A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14A67"/>
  </w:style>
  <w:style w:type="character" w:styleId="a5">
    <w:name w:val="Hyperlink"/>
    <w:basedOn w:val="a0"/>
    <w:uiPriority w:val="99"/>
    <w:semiHidden/>
    <w:unhideWhenUsed/>
    <w:rsid w:val="00E94B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56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lants.ensembl.org/Oryza_indica/Gene/Summary?g=BGIOSGA030536;r=9:8877528-8880757;t=BGIOSGA030536-TA;db=core" TargetMode="External"/><Relationship Id="rId13" Type="http://schemas.openxmlformats.org/officeDocument/2006/relationships/hyperlink" Target="https://plants.ensembl.org/Oryza_indica/Gene/Summary?g=BGIOSGA008166;r=2:16715974-16719313;t=BGIOSGA008166-TA;db=core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plants.ensembl.org/Oryza_indica/Gene/Summary?g=BGIOSGA029966;r=9:8696503-8699022;t=BGIOSGA029966-TA;db=core" TargetMode="External"/><Relationship Id="rId12" Type="http://schemas.openxmlformats.org/officeDocument/2006/relationships/hyperlink" Target="https://plants.ensembl.org/Oryza_indica/Gene/Summary?g=BGIOSGA008170;r=2:16778753-16781584;t=BGIOSGA008170-TA;db=core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plants.ensembl.org/Oryza_indica/Gene/Summary?g=BGIOSGA006516;r=2:16681557-16684229;t=BGIOSGA006516-TA;db=core" TargetMode="External"/><Relationship Id="rId1" Type="http://schemas.openxmlformats.org/officeDocument/2006/relationships/styles" Target="styles.xml"/><Relationship Id="rId6" Type="http://schemas.openxmlformats.org/officeDocument/2006/relationships/hyperlink" Target="https://plants.ensembl.org/Oryza_indica/Gene/Summary?g=BGIOSGA029968;r=9:8677473-8678803;t=BGIOSGA029968-TA;db=core" TargetMode="External"/><Relationship Id="rId11" Type="http://schemas.openxmlformats.org/officeDocument/2006/relationships/hyperlink" Target="https://plants.ensembl.org/Oryza_indica/Gene/Summary?g=BGIOSGA006509;r=2:16797842-16801437;t=BGIOSGA006509-TA;db=core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plants.ensembl.org/Oryza_indica/Gene/Summary?g=BGIOSGA006513;r=2:16700817-16705357;t=BGIOSGA006513-TA;db=core" TargetMode="External"/><Relationship Id="rId10" Type="http://schemas.openxmlformats.org/officeDocument/2006/relationships/hyperlink" Target="https://plants.ensembl.org/Oryza_indica/Gene/Summary?g=BGIOSGA030536;r=9:8877528-8880757;t=BGIOSGA030536-TA;db=core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lants.ensembl.org/Oryza_indica/Gene/Summary?g=BGIOSGA029960;r=9:8881999-8884356;t=BGIOSGA029960-TA;db=core" TargetMode="External"/><Relationship Id="rId14" Type="http://schemas.openxmlformats.org/officeDocument/2006/relationships/hyperlink" Target="https://plants.ensembl.org/Oryza_indica/Gene/Summary?g=BGIOSGA008165;r=2:16713199-16714144;t=BGIOSGA008165-TA;db=core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8</TotalTime>
  <Pages>2</Pages>
  <Words>438</Words>
  <Characters>3345</Characters>
  <Application>Microsoft Office Word</Application>
  <DocSecurity>0</DocSecurity>
  <Lines>195</Lines>
  <Paragraphs>1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30</cp:revision>
  <cp:lastPrinted>2023-07-28T08:49:00Z</cp:lastPrinted>
  <dcterms:created xsi:type="dcterms:W3CDTF">2023-08-21T01:15:00Z</dcterms:created>
  <dcterms:modified xsi:type="dcterms:W3CDTF">2023-10-31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f5fdb2-c1f2-46a0-81ce-62f384b93595</vt:lpwstr>
  </property>
</Properties>
</file>